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534E2" w14:textId="0D6EC853" w:rsidR="00FA5F55" w:rsidRPr="003B03BF" w:rsidRDefault="00FA5F55" w:rsidP="00FA5F55">
      <w:pPr>
        <w:rPr>
          <w:rFonts w:ascii="Times New Roman" w:hAnsi="Times New Roman" w:cs="Times New Roman"/>
          <w:sz w:val="24"/>
          <w:szCs w:val="24"/>
        </w:rPr>
      </w:pPr>
      <w:bookmarkStart w:id="0" w:name="_Hlk528261900"/>
      <w:r w:rsidRPr="0070397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B03BF">
        <w:rPr>
          <w:rFonts w:ascii="Times New Roman" w:hAnsi="Times New Roman" w:cs="Times New Roman"/>
          <w:b/>
          <w:bCs/>
          <w:sz w:val="24"/>
          <w:szCs w:val="24"/>
        </w:rPr>
        <w:t>able 1:</w:t>
      </w:r>
      <w:r w:rsidR="000F73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1D74">
        <w:rPr>
          <w:rFonts w:ascii="Times New Roman" w:hAnsi="Times New Roman" w:cs="Times New Roman"/>
          <w:sz w:val="24"/>
          <w:szCs w:val="24"/>
          <w:shd w:val="clear" w:color="auto" w:fill="FFFFFF"/>
        </w:rPr>
        <w:t>Different</w:t>
      </w:r>
      <w:r w:rsidR="000F73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11D74">
        <w:rPr>
          <w:rFonts w:ascii="Times New Roman" w:eastAsiaTheme="minorEastAsia" w:hAnsi="Times New Roman" w:cs="Times New Roman"/>
          <w:sz w:val="24"/>
          <w:szCs w:val="24"/>
        </w:rPr>
        <w:t xml:space="preserve">coding sequences </w:t>
      </w:r>
      <w:r w:rsidRPr="00411D74">
        <w:rPr>
          <w:rFonts w:ascii="Times New Roman" w:hAnsi="Times New Roman" w:cs="Times New Roman"/>
          <w:sz w:val="24"/>
          <w:szCs w:val="24"/>
        </w:rPr>
        <w:t>(G, F, M, N, L, P, C, V and W)</w:t>
      </w:r>
      <w:r w:rsidRPr="00411D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d for codon bias study of </w:t>
      </w:r>
      <w:proofErr w:type="spellStart"/>
      <w:r w:rsidRPr="00411D74">
        <w:rPr>
          <w:rFonts w:ascii="Times New Roman" w:hAnsi="Times New Roman" w:cs="Times New Roman"/>
          <w:sz w:val="24"/>
          <w:szCs w:val="24"/>
          <w:shd w:val="clear" w:color="auto" w:fill="FFFFFF"/>
        </w:rPr>
        <w:t>Nipah</w:t>
      </w:r>
      <w:proofErr w:type="spellEnd"/>
      <w:r w:rsidRPr="00411D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rus (</w:t>
      </w:r>
      <w:proofErr w:type="spellStart"/>
      <w:r w:rsidRPr="00411D74">
        <w:rPr>
          <w:rFonts w:ascii="Times New Roman" w:hAnsi="Times New Roman" w:cs="Times New Roman"/>
          <w:sz w:val="24"/>
          <w:szCs w:val="24"/>
          <w:shd w:val="clear" w:color="auto" w:fill="FFFFFF"/>
        </w:rPr>
        <w:t>NiV</w:t>
      </w:r>
      <w:proofErr w:type="spellEnd"/>
      <w:r w:rsidRPr="00411D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[Source: </w:t>
      </w:r>
      <w:r w:rsidRPr="00411D74">
        <w:rPr>
          <w:rFonts w:ascii="Times New Roman" w:hAnsi="Times New Roman" w:cs="Times New Roman"/>
          <w:sz w:val="24"/>
          <w:szCs w:val="24"/>
        </w:rPr>
        <w:t xml:space="preserve">National </w:t>
      </w:r>
      <w:proofErr w:type="spellStart"/>
      <w:r w:rsidRPr="00411D74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11D74">
        <w:rPr>
          <w:rFonts w:ascii="Times New Roman" w:hAnsi="Times New Roman" w:cs="Times New Roman"/>
          <w:sz w:val="24"/>
          <w:szCs w:val="24"/>
        </w:rPr>
        <w:t xml:space="preserve"> for Biotechnology Information (NCBI); http://www.ncbi.nlm.nih.gov/GenBank]</w:t>
      </w:r>
      <w:r w:rsidR="000F06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3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457"/>
        <w:gridCol w:w="2820"/>
        <w:gridCol w:w="2213"/>
        <w:gridCol w:w="1396"/>
        <w:gridCol w:w="2023"/>
        <w:gridCol w:w="1850"/>
        <w:gridCol w:w="1011"/>
      </w:tblGrid>
      <w:tr w:rsidR="00F53EF8" w:rsidRPr="00411D74" w14:paraId="7F10AFE7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19283A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.</w:t>
            </w:r>
          </w:p>
          <w:p w14:paraId="2CD274C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No.</w:t>
            </w:r>
          </w:p>
          <w:p w14:paraId="0ADA8DDC" w14:textId="3F1838A5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1457" w:type="dxa"/>
            <w:vAlign w:val="bottom"/>
          </w:tcPr>
          <w:p w14:paraId="20D7C2A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Accession no.</w:t>
            </w:r>
          </w:p>
          <w:p w14:paraId="7D80D688" w14:textId="6CB03618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820" w:type="dxa"/>
            <w:shd w:val="clear" w:color="auto" w:fill="auto"/>
            <w:noWrap/>
            <w:vAlign w:val="center"/>
          </w:tcPr>
          <w:p w14:paraId="52B326A7" w14:textId="10543766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train name</w:t>
            </w:r>
          </w:p>
        </w:tc>
        <w:tc>
          <w:tcPr>
            <w:tcW w:w="2213" w:type="dxa"/>
            <w:shd w:val="clear" w:color="auto" w:fill="auto"/>
            <w:noWrap/>
            <w:vAlign w:val="center"/>
          </w:tcPr>
          <w:p w14:paraId="3DDEA943" w14:textId="09DE01A6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/CDS</w:t>
            </w: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22104BF4" w14:textId="24F1FC9F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Length (bp)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663E9699" w14:textId="727525E4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pecies/ host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A2445F3" w14:textId="133B9CA2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Isolated from</w:t>
            </w:r>
          </w:p>
        </w:tc>
        <w:tc>
          <w:tcPr>
            <w:tcW w:w="1011" w:type="dxa"/>
          </w:tcPr>
          <w:p w14:paraId="2C9C3101" w14:textId="1B0FA7A4" w:rsidR="00F53EF8" w:rsidRPr="00EE7F1D" w:rsidRDefault="00F53EF8" w:rsidP="00F53EF8">
            <w:pPr>
              <w:spacing w:after="0" w:line="240" w:lineRule="auto"/>
              <w:rPr>
                <w:color w:val="0000FF"/>
              </w:rPr>
            </w:pPr>
            <w:r w:rsidRPr="00EE7F1D">
              <w:rPr>
                <w:rFonts w:ascii="Times New Roman" w:eastAsia="Times New Roman" w:hAnsi="Times New Roman" w:cs="Times New Roman"/>
                <w:b/>
                <w:bCs/>
                <w:color w:val="0000FF"/>
                <w:lang w:eastAsia="en-IN" w:bidi="hi-IN"/>
              </w:rPr>
              <w:t>Year of isolation</w:t>
            </w:r>
          </w:p>
        </w:tc>
      </w:tr>
      <w:tr w:rsidR="00F53EF8" w:rsidRPr="00411D74" w14:paraId="3AB57BEE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5E406E4B" w14:textId="5DF5CF13" w:rsidR="00F53EF8" w:rsidRPr="00411D74" w:rsidRDefault="00F53EF8" w:rsidP="00F53E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vAlign w:val="bottom"/>
          </w:tcPr>
          <w:p w14:paraId="68D40C42" w14:textId="3A15EEBC" w:rsidR="00F53EF8" w:rsidRPr="00411D74" w:rsidRDefault="00F53EF8" w:rsidP="00F53E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1D74">
              <w:rPr>
                <w:rFonts w:ascii="Times New Roman" w:hAnsi="Times New Roman" w:cs="Times New Roman"/>
              </w:rPr>
              <w:t>NC_002728.1</w:t>
            </w:r>
          </w:p>
        </w:tc>
        <w:tc>
          <w:tcPr>
            <w:tcW w:w="2820" w:type="dxa"/>
            <w:shd w:val="clear" w:color="auto" w:fill="auto"/>
            <w:noWrap/>
            <w:vAlign w:val="center"/>
          </w:tcPr>
          <w:p w14:paraId="29E73817" w14:textId="76746C2C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</w:tcPr>
          <w:p w14:paraId="265F845A" w14:textId="6B66D7EE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39653ACD" w14:textId="6376C0B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7B8D9699" w14:textId="5DCC250A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01D75A68" w14:textId="7BB5D46F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3DB3EDC5" w14:textId="429EF460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718BC848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E392821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vAlign w:val="bottom"/>
          </w:tcPr>
          <w:p w14:paraId="31C5538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63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A223E3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08RAJBARI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EB93AC5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3103E00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5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1278D2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55F9E8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7051C788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8</w:t>
            </w:r>
          </w:p>
          <w:p w14:paraId="0C609DA0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</w:p>
        </w:tc>
      </w:tr>
      <w:tr w:rsidR="00F53EF8" w:rsidRPr="00411D74" w14:paraId="55409F6F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1A8F651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7" w:type="dxa"/>
            <w:vAlign w:val="bottom"/>
          </w:tcPr>
          <w:p w14:paraId="0A263C2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57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7DDCC3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08MANIKGONJ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2EFB74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15767F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5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13CB05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046079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499E3413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8</w:t>
            </w:r>
          </w:p>
        </w:tc>
      </w:tr>
      <w:tr w:rsidR="00F53EF8" w:rsidRPr="00411D74" w14:paraId="3E6B6699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2B3139B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7" w:type="dxa"/>
            <w:vAlign w:val="bottom"/>
          </w:tcPr>
          <w:p w14:paraId="1A7F296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FJ513078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B62F4D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Ind-Nipah-07-FG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E57689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F/G/M/N/P/L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555C0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5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7B932B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6DB881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lung tissue</w:t>
            </w:r>
          </w:p>
        </w:tc>
        <w:tc>
          <w:tcPr>
            <w:tcW w:w="1011" w:type="dxa"/>
          </w:tcPr>
          <w:p w14:paraId="7F000276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7</w:t>
            </w:r>
          </w:p>
        </w:tc>
      </w:tr>
      <w:tr w:rsidR="00F53EF8" w:rsidRPr="00411D74" w14:paraId="6636990A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94BCDA1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7" w:type="dxa"/>
            <w:vAlign w:val="bottom"/>
          </w:tcPr>
          <w:p w14:paraId="2C1C6F5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AY029768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9E8D60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MMC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468319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C44817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B28ABB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2508FB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isolated from the throat secretion of an encephalitic patient</w:t>
            </w:r>
          </w:p>
        </w:tc>
        <w:tc>
          <w:tcPr>
            <w:tcW w:w="1011" w:type="dxa"/>
          </w:tcPr>
          <w:p w14:paraId="77A6C342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</w:p>
          <w:p w14:paraId="539DC25F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3D6EE7C5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579A0F5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7" w:type="dxa"/>
            <w:vAlign w:val="bottom"/>
          </w:tcPr>
          <w:p w14:paraId="4C4C50D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AF212302.2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6C6B4E1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015F4F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564017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89952F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D1025D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5F899D93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76302968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62BE427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7" w:type="dxa"/>
            <w:vAlign w:val="bottom"/>
          </w:tcPr>
          <w:p w14:paraId="3808972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AY988601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C9BE81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424BA2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05B87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5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683833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E4D3C0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7404C616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4</w:t>
            </w:r>
          </w:p>
        </w:tc>
      </w:tr>
      <w:tr w:rsidR="00F53EF8" w:rsidRPr="00411D74" w14:paraId="50F81751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0B17EE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7" w:type="dxa"/>
            <w:vAlign w:val="bottom"/>
          </w:tcPr>
          <w:p w14:paraId="245D6092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Y029767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D4E8AE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MMC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93436F5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32D29D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6AA4EC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E9E15C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SF of an encephalitic patient</w:t>
            </w:r>
          </w:p>
        </w:tc>
        <w:tc>
          <w:tcPr>
            <w:tcW w:w="1011" w:type="dxa"/>
          </w:tcPr>
          <w:p w14:paraId="31B6E83C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5F01E67E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58A3703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7" w:type="dxa"/>
            <w:vAlign w:val="bottom"/>
          </w:tcPr>
          <w:p w14:paraId="1115D0FE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J564621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CFF6B4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V/MY/99/VRI-279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DC355D0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F/G/M/N/P/L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9BFF04C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3723E0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0C2184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612B8E60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799FF9B9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66F4660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7" w:type="dxa"/>
            <w:vAlign w:val="bottom"/>
          </w:tcPr>
          <w:p w14:paraId="48FA4CB1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J627196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5D06B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V/MY/99/VRI-0626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CD71084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F/G/M/N/P/L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1A16BBA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8AE74E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Sus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scrofa</w:t>
            </w:r>
            <w:proofErr w:type="spellEnd"/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(pig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7C7431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4266B7A4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50092812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093C24A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7" w:type="dxa"/>
            <w:vAlign w:val="bottom"/>
          </w:tcPr>
          <w:p w14:paraId="635794B4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JN808864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1F09C6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10FARIDPUR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6ACDB2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06163A7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16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338E5E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8D84F1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6D5E26F3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3BA9049F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0A5314A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7" w:type="dxa"/>
            <w:vAlign w:val="bottom"/>
          </w:tcPr>
          <w:p w14:paraId="304D1E65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KY425655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993D19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IRF015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6DCAA4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A7E565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1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BC41A6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D36D655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Vero C1008 (E6) cells</w:t>
            </w:r>
          </w:p>
        </w:tc>
        <w:tc>
          <w:tcPr>
            <w:tcW w:w="1011" w:type="dxa"/>
          </w:tcPr>
          <w:p w14:paraId="3BC97C0E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1999</w:t>
            </w:r>
          </w:p>
        </w:tc>
      </w:tr>
      <w:tr w:rsidR="00F53EF8" w:rsidRPr="00411D74" w14:paraId="2A1180D0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5E2311F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57" w:type="dxa"/>
            <w:vAlign w:val="bottom"/>
          </w:tcPr>
          <w:p w14:paraId="02741DA6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J564623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BA22DA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V/MY/99/UM-012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7BDB93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/M/N/P/L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477F64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931016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8108C6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0DE8765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7ECC9A2B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7C8779C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57" w:type="dxa"/>
            <w:vAlign w:val="bottom"/>
          </w:tcPr>
          <w:p w14:paraId="74580622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J564622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FF038C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V/MY/99/VRI-141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DBE9F20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/M/N/P/L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4EB8C6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B7730E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69BD8B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63D50924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59B72C8A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0A4359A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7" w:type="dxa"/>
            <w:vAlign w:val="bottom"/>
          </w:tcPr>
          <w:p w14:paraId="54D278FD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F376747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978534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81FD50A" w14:textId="77777777" w:rsidR="00F53EF8" w:rsidRPr="00561F85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G/M/N/P</w:t>
            </w:r>
            <w:r>
              <w:rPr>
                <w:rFonts w:ascii="Times New Roman" w:eastAsia="Times New Roman" w:hAnsi="Times New Roman" w:cs="Times New Roman"/>
                <w:lang w:eastAsia="en-IN" w:bidi="hi-IN"/>
              </w:rPr>
              <w:t>/</w:t>
            </w:r>
            <w:r>
              <w:rPr>
                <w:rFonts w:ascii="Times New Roman" w:eastAsia="Times New Roman" w:hAnsi="Times New Roman" w:cs="Times New Roman"/>
                <w:color w:val="FF0000"/>
                <w:lang w:eastAsia="en-IN" w:bidi="hi-IN"/>
              </w:rPr>
              <w:t>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83C98F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120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7C59F70" w14:textId="4602F060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ypomelanus</w:t>
            </w:r>
            <w:proofErr w:type="spellEnd"/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(Island flying-fox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8265C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4C865D54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59610BB8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63349FD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7" w:type="dxa"/>
            <w:vAlign w:val="bottom"/>
          </w:tcPr>
          <w:p w14:paraId="74E50904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KY425646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197DFB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IRF0160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A6DE2F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C/F/G/M/N/P/L/W/V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4A9111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1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502A19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FEC539" w14:textId="2CE15A55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 xml:space="preserve">Vero </w:t>
            </w:r>
            <w:bookmarkStart w:id="1" w:name="_GoBack"/>
            <w:bookmarkEnd w:id="1"/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C1008 (E6) cells</w:t>
            </w:r>
          </w:p>
        </w:tc>
        <w:tc>
          <w:tcPr>
            <w:tcW w:w="1011" w:type="dxa"/>
          </w:tcPr>
          <w:p w14:paraId="28E0F699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1999</w:t>
            </w:r>
          </w:p>
        </w:tc>
      </w:tr>
      <w:tr w:rsidR="00F53EF8" w:rsidRPr="00411D74" w14:paraId="1D9A412D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7B0B7E4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7" w:type="dxa"/>
            <w:vAlign w:val="bottom"/>
          </w:tcPr>
          <w:p w14:paraId="02F7CA2D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JF899342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713E14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056660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0B7800C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F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AB82FF1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55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713F362" w14:textId="79CC7E2B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giganteus</w:t>
            </w:r>
            <w:proofErr w:type="spellEnd"/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(bat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6CF7B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16678D09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4E5754EB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1C329F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457" w:type="dxa"/>
            <w:vAlign w:val="bottom"/>
          </w:tcPr>
          <w:p w14:paraId="772D1781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F238466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7EBB3F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863C73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F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DDB968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233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31EA85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A2DF2F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4FCEDF3F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43D07D21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07619DD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57" w:type="dxa"/>
            <w:vAlign w:val="bottom"/>
          </w:tcPr>
          <w:p w14:paraId="46F09B6B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DI399829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78723B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KR 1020140053906-A/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6715CF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089938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0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2EACE3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4F6CC4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0B07C300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2575985E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05D370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57" w:type="dxa"/>
            <w:vAlign w:val="bottom"/>
          </w:tcPr>
          <w:p w14:paraId="0314EAE7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HM545086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4844DD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2AB64E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44C1345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0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58C0E03" w14:textId="35113C05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vampyr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902820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00430077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8</w:t>
            </w:r>
          </w:p>
        </w:tc>
      </w:tr>
      <w:tr w:rsidR="00F53EF8" w:rsidRPr="00411D74" w14:paraId="08682DA8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2B631E6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57" w:type="dxa"/>
            <w:vAlign w:val="bottom"/>
          </w:tcPr>
          <w:p w14:paraId="14920586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KY425655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0EAB0A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IRF0158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688FC9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4F36F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21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9FBD90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DC29A39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Vero C1008 (E6) cells</w:t>
            </w:r>
          </w:p>
        </w:tc>
        <w:tc>
          <w:tcPr>
            <w:tcW w:w="1011" w:type="dxa"/>
          </w:tcPr>
          <w:p w14:paraId="4DA32FA8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Mar-2015</w:t>
            </w:r>
          </w:p>
        </w:tc>
      </w:tr>
      <w:tr w:rsidR="00F53EF8" w:rsidRPr="00411D74" w14:paraId="32536A52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1FAC2F8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7" w:type="dxa"/>
            <w:vAlign w:val="bottom"/>
          </w:tcPr>
          <w:p w14:paraId="2BA8B31A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F238467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1EBAA7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8F8402C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6C2ABC1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2546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543FEC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--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C92E9B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6B1C28BA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02059E52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522A44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7" w:type="dxa"/>
            <w:vAlign w:val="bottom"/>
          </w:tcPr>
          <w:p w14:paraId="5D05257D" w14:textId="77777777" w:rsidR="00F53EF8" w:rsidRPr="00F53EF8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F53EF8">
              <w:rPr>
                <w:rFonts w:ascii="Times New Roman" w:hAnsi="Times New Roman" w:cs="Times New Roman"/>
              </w:rPr>
              <w:t>AY858111.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97C0341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411D74">
              <w:rPr>
                <w:rFonts w:ascii="Times New Roman" w:hAnsi="Times New Roman" w:cs="Times New Roman"/>
              </w:rPr>
              <w:t>NiV</w:t>
            </w:r>
            <w:proofErr w:type="spellEnd"/>
            <w:r w:rsidRPr="00411D74">
              <w:rPr>
                <w:rFonts w:ascii="Times New Roman" w:hAnsi="Times New Roman" w:cs="Times New Roman"/>
              </w:rPr>
              <w:t>/KHM/CSUR381 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5959C1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7922980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80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D4ED2BE" w14:textId="1D25EC82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3F7823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urine </w:t>
            </w:r>
          </w:p>
        </w:tc>
        <w:tc>
          <w:tcPr>
            <w:tcW w:w="1011" w:type="dxa"/>
          </w:tcPr>
          <w:p w14:paraId="094A4A00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51DB80B5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2C976BB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7" w:type="dxa"/>
            <w:vAlign w:val="bottom"/>
          </w:tcPr>
          <w:p w14:paraId="480CCAC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F899340.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DCB85E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1056660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3DD2B2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G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6CCC25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95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84881B5" w14:textId="595B42FE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gigante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0A4F17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22D1489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5156808E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6CE5792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57" w:type="dxa"/>
            <w:vAlign w:val="bottom"/>
          </w:tcPr>
          <w:p w14:paraId="3A654EA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6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B87C1D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3365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2257A5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2D3AF9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E03954A" w14:textId="19031FC4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A82FE3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7E605980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1</w:t>
            </w:r>
          </w:p>
        </w:tc>
      </w:tr>
      <w:tr w:rsidR="00F53EF8" w:rsidRPr="00411D74" w14:paraId="00E52D9B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7E8EA791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57" w:type="dxa"/>
            <w:vAlign w:val="bottom"/>
          </w:tcPr>
          <w:p w14:paraId="41BF59A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2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4DFAF7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305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45C3B5A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15DEFF2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BCAE151" w14:textId="27E666EA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132C86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643FDBEE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1</w:t>
            </w:r>
          </w:p>
        </w:tc>
      </w:tr>
      <w:tr w:rsidR="00F53EF8" w:rsidRPr="00411D74" w14:paraId="495682ED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7313354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7" w:type="dxa"/>
            <w:vAlign w:val="bottom"/>
          </w:tcPr>
          <w:p w14:paraId="42EEBCF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5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BD3C6D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46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667F022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182CE9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23D3036" w14:textId="4D06E823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06F2C9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440D327B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26493D4A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16E99A9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57" w:type="dxa"/>
            <w:vAlign w:val="bottom"/>
          </w:tcPr>
          <w:p w14:paraId="1ADB3F5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4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819827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5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5AFAA6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285B8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A4D03EB" w14:textId="311AC29F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79C241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7C215866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177D3F83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62C0F9A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57" w:type="dxa"/>
            <w:vAlign w:val="bottom"/>
          </w:tcPr>
          <w:p w14:paraId="2036573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3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FBD4AE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0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BF02D6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80BABC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2CAC566" w14:textId="6AA92B92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803791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7848AF62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4BE20424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AFA304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7" w:type="dxa"/>
            <w:vAlign w:val="bottom"/>
          </w:tcPr>
          <w:p w14:paraId="2B1AC34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1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CC31A9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05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3E006D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4736D3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B312A79" w14:textId="76F969C3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83741D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2AE5C5C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1265A457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8C5BB8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57" w:type="dxa"/>
            <w:vAlign w:val="bottom"/>
          </w:tcPr>
          <w:p w14:paraId="14B8442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50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C1C17C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855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CCA5982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9D8AD10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8741AAC" w14:textId="52EEEFB9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ypomelan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9302CD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58355E0B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1</w:t>
            </w:r>
          </w:p>
        </w:tc>
      </w:tr>
      <w:tr w:rsidR="00F53EF8" w:rsidRPr="00411D74" w14:paraId="4C03CE8D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605E570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57" w:type="dxa"/>
            <w:vAlign w:val="bottom"/>
          </w:tcPr>
          <w:p w14:paraId="1E3C7A1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49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12464B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3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C38F908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0B669F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10D170F" w14:textId="336F6466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ypomelan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E3A4F9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6E0B8BEC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6D034061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917CDC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57" w:type="dxa"/>
            <w:vAlign w:val="bottom"/>
          </w:tcPr>
          <w:p w14:paraId="313DAA2D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48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5B64F4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6454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E0B07F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83E6886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D3CC0EF" w14:textId="536B6EE0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ypomelan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EC26C0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63B68B1A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1</w:t>
            </w:r>
          </w:p>
        </w:tc>
      </w:tr>
      <w:tr w:rsidR="00F53EF8" w:rsidRPr="00411D74" w14:paraId="6B05173D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0C9C49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57" w:type="dxa"/>
            <w:vAlign w:val="bottom"/>
          </w:tcPr>
          <w:p w14:paraId="4786EE4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T163247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E70007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75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9CDE969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B802C5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F33206F" w14:textId="5B896EB3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ypomelan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770402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58590AE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1ACCCBCF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D5963A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57" w:type="dxa"/>
            <w:vAlign w:val="bottom"/>
          </w:tcPr>
          <w:p w14:paraId="2950546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KM034755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9C20A3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_KD_C313_KH13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740EDF48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998BE4B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3C94E3C" w14:textId="4268B560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CCB51E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--</w:t>
            </w:r>
          </w:p>
        </w:tc>
        <w:tc>
          <w:tcPr>
            <w:tcW w:w="1011" w:type="dxa"/>
          </w:tcPr>
          <w:p w14:paraId="6F11D95E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3</w:t>
            </w:r>
          </w:p>
        </w:tc>
      </w:tr>
      <w:tr w:rsidR="00F53EF8" w:rsidRPr="00411D74" w14:paraId="2F1AEAB9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DB383F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57" w:type="dxa"/>
            <w:vAlign w:val="bottom"/>
          </w:tcPr>
          <w:p w14:paraId="2ADA645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62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74712C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04RAJSHAHI 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CA81B3C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829967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E7DA8D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5C2619E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6D27E8C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4</w:t>
            </w:r>
          </w:p>
        </w:tc>
      </w:tr>
      <w:tr w:rsidR="00F53EF8" w:rsidRPr="00411D74" w14:paraId="3372685B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36AB849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57" w:type="dxa"/>
            <w:vAlign w:val="bottom"/>
          </w:tcPr>
          <w:p w14:paraId="6D095B7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61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B076F5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04RAJBARI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747984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0AA9C2F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C36AB9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86184A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402A57A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4</w:t>
            </w:r>
          </w:p>
        </w:tc>
      </w:tr>
      <w:tr w:rsidR="00F53EF8" w:rsidRPr="00411D74" w14:paraId="6F286BB0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71A431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57" w:type="dxa"/>
            <w:vAlign w:val="bottom"/>
          </w:tcPr>
          <w:p w14:paraId="558D005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60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1EEBF3B" w14:textId="3C5AA2F6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NIVBGD2010GOPALGANJ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F2AE79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C04602E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EEAB60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D55106B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13639A70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10D31D02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7CB8373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57" w:type="dxa"/>
            <w:vAlign w:val="bottom"/>
          </w:tcPr>
          <w:p w14:paraId="422A678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59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FD2BBA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10FARIDPUR2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276AB9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DA0E412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05A4CD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34213A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78F958DD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10</w:t>
            </w:r>
          </w:p>
        </w:tc>
      </w:tr>
      <w:tr w:rsidR="00F53EF8" w:rsidRPr="00411D74" w14:paraId="4515E7AC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0E0C9FF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57" w:type="dxa"/>
            <w:vAlign w:val="bottom"/>
          </w:tcPr>
          <w:p w14:paraId="15623A40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JN808858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4616976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BGD2004FARIDPUR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5817C741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343FE54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2809DB5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Homo sapiens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B2EDD48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throat swab</w:t>
            </w:r>
          </w:p>
        </w:tc>
        <w:tc>
          <w:tcPr>
            <w:tcW w:w="1011" w:type="dxa"/>
          </w:tcPr>
          <w:p w14:paraId="6FEBD34B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4</w:t>
            </w:r>
          </w:p>
        </w:tc>
      </w:tr>
      <w:tr w:rsidR="00F53EF8" w:rsidRPr="00411D74" w14:paraId="0F1F79FA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74657C09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57" w:type="dxa"/>
            <w:vAlign w:val="bottom"/>
          </w:tcPr>
          <w:p w14:paraId="74545B3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AY858110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33BD67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iV</w:t>
            </w:r>
            <w:proofErr w:type="spellEnd"/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/KHM/CSUR381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09A0A2AD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N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28D86D5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159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A7A9E3A" w14:textId="6E07D991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lylei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D14F2D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77B5A8F3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-</w:t>
            </w:r>
          </w:p>
        </w:tc>
      </w:tr>
      <w:tr w:rsidR="00F53EF8" w:rsidRPr="00411D74" w14:paraId="01340814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5971D7F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57" w:type="dxa"/>
            <w:vAlign w:val="bottom"/>
          </w:tcPr>
          <w:p w14:paraId="51537B62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HM545087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AB14E2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Malaysian phosphoprotein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F10B338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P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EB83EE3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213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D51789D" w14:textId="3E32701C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vampyr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98CD2F7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7A85FC7C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8</w:t>
            </w:r>
          </w:p>
        </w:tc>
      </w:tr>
      <w:tr w:rsidR="00F53EF8" w:rsidRPr="00411D74" w14:paraId="6D57EE9D" w14:textId="77777777" w:rsidTr="00DA6527">
        <w:trPr>
          <w:trHeight w:val="290"/>
          <w:jc w:val="center"/>
        </w:trPr>
        <w:tc>
          <w:tcPr>
            <w:tcW w:w="540" w:type="dxa"/>
            <w:vAlign w:val="bottom"/>
          </w:tcPr>
          <w:p w14:paraId="44269173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57" w:type="dxa"/>
            <w:vAlign w:val="bottom"/>
          </w:tcPr>
          <w:p w14:paraId="16A6CCBC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hAnsi="Times New Roman" w:cs="Times New Roman"/>
              </w:rPr>
              <w:t>HM545088.1</w:t>
            </w:r>
          </w:p>
        </w:tc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8091314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Malaysian polymerase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2F2DA462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L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5080D56" w14:textId="77777777" w:rsidR="00F53EF8" w:rsidRPr="00411D74" w:rsidRDefault="00F53EF8" w:rsidP="00F5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6735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0F44588" w14:textId="3003B352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Pte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 xml:space="preserve"> </w:t>
            </w:r>
            <w:proofErr w:type="spellStart"/>
            <w:r w:rsidRPr="00411D7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vampyrus</w:t>
            </w:r>
            <w:proofErr w:type="spellEnd"/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61C291A" w14:textId="77777777" w:rsidR="00F53EF8" w:rsidRPr="00411D74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411D74">
              <w:rPr>
                <w:rFonts w:ascii="Times New Roman" w:eastAsia="Times New Roman" w:hAnsi="Times New Roman" w:cs="Times New Roman"/>
                <w:lang w:eastAsia="en-IN" w:bidi="hi-IN"/>
              </w:rPr>
              <w:t>urine</w:t>
            </w:r>
          </w:p>
        </w:tc>
        <w:tc>
          <w:tcPr>
            <w:tcW w:w="1011" w:type="dxa"/>
          </w:tcPr>
          <w:p w14:paraId="1161BB37" w14:textId="77777777" w:rsidR="00F53EF8" w:rsidRPr="00EE7F1D" w:rsidRDefault="00F53EF8" w:rsidP="00F53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</w:pPr>
            <w:r w:rsidRPr="00EE7F1D">
              <w:rPr>
                <w:rFonts w:ascii="Times New Roman" w:eastAsia="Times New Roman" w:hAnsi="Times New Roman" w:cs="Times New Roman"/>
                <w:color w:val="0000FF"/>
                <w:lang w:eastAsia="en-IN" w:bidi="hi-IN"/>
              </w:rPr>
              <w:t>2008</w:t>
            </w:r>
          </w:p>
        </w:tc>
      </w:tr>
      <w:bookmarkEnd w:id="0"/>
    </w:tbl>
    <w:p w14:paraId="616A01BB" w14:textId="77777777" w:rsidR="004C4A67" w:rsidRDefault="004C4A67" w:rsidP="00B42BC5"/>
    <w:sectPr w:rsidR="004C4A67" w:rsidSect="00B42BC5">
      <w:pgSz w:w="16838" w:h="11906" w:orient="landscape"/>
      <w:pgMar w:top="113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23415" w14:textId="77777777" w:rsidR="00A76C5E" w:rsidRDefault="00A76C5E" w:rsidP="00EE7F1D">
      <w:pPr>
        <w:spacing w:after="0" w:line="240" w:lineRule="auto"/>
      </w:pPr>
      <w:r>
        <w:separator/>
      </w:r>
    </w:p>
  </w:endnote>
  <w:endnote w:type="continuationSeparator" w:id="0">
    <w:p w14:paraId="1DFD8063" w14:textId="77777777" w:rsidR="00A76C5E" w:rsidRDefault="00A76C5E" w:rsidP="00EE7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8B36E" w14:textId="77777777" w:rsidR="00A76C5E" w:rsidRDefault="00A76C5E" w:rsidP="00EE7F1D">
      <w:pPr>
        <w:spacing w:after="0" w:line="240" w:lineRule="auto"/>
      </w:pPr>
      <w:r>
        <w:separator/>
      </w:r>
    </w:p>
  </w:footnote>
  <w:footnote w:type="continuationSeparator" w:id="0">
    <w:p w14:paraId="67CC1E7E" w14:textId="77777777" w:rsidR="00A76C5E" w:rsidRDefault="00A76C5E" w:rsidP="00EE7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0C33"/>
    <w:rsid w:val="00000339"/>
    <w:rsid w:val="00057E66"/>
    <w:rsid w:val="0007245A"/>
    <w:rsid w:val="000B3715"/>
    <w:rsid w:val="000B5AB6"/>
    <w:rsid w:val="000F06C4"/>
    <w:rsid w:val="000F7390"/>
    <w:rsid w:val="001A688A"/>
    <w:rsid w:val="002222DD"/>
    <w:rsid w:val="00347F95"/>
    <w:rsid w:val="003B516E"/>
    <w:rsid w:val="00413804"/>
    <w:rsid w:val="0045657C"/>
    <w:rsid w:val="004C4A67"/>
    <w:rsid w:val="004F2FE4"/>
    <w:rsid w:val="00561F85"/>
    <w:rsid w:val="005C46B1"/>
    <w:rsid w:val="006B0C33"/>
    <w:rsid w:val="006C5981"/>
    <w:rsid w:val="006E0A40"/>
    <w:rsid w:val="006E6918"/>
    <w:rsid w:val="00747C04"/>
    <w:rsid w:val="007E2E35"/>
    <w:rsid w:val="008338FD"/>
    <w:rsid w:val="008460F5"/>
    <w:rsid w:val="0095085A"/>
    <w:rsid w:val="00954CE9"/>
    <w:rsid w:val="009A4EC1"/>
    <w:rsid w:val="009F12A8"/>
    <w:rsid w:val="009F7215"/>
    <w:rsid w:val="00A76C5E"/>
    <w:rsid w:val="00AD6772"/>
    <w:rsid w:val="00AE7F7C"/>
    <w:rsid w:val="00B42BC5"/>
    <w:rsid w:val="00B63C1B"/>
    <w:rsid w:val="00BA211C"/>
    <w:rsid w:val="00BB22BD"/>
    <w:rsid w:val="00C74C6D"/>
    <w:rsid w:val="00CA73BD"/>
    <w:rsid w:val="00CB4D53"/>
    <w:rsid w:val="00D07049"/>
    <w:rsid w:val="00D30285"/>
    <w:rsid w:val="00DA6527"/>
    <w:rsid w:val="00ED02BA"/>
    <w:rsid w:val="00EE7F1D"/>
    <w:rsid w:val="00F53EF8"/>
    <w:rsid w:val="00FA5F55"/>
    <w:rsid w:val="00FF35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91C15"/>
  <w15:docId w15:val="{7BB619B6-FCA0-4FD1-972C-977367BC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F55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F55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5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55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A5F5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FA5F5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5F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5F55"/>
    <w:rPr>
      <w:rFonts w:ascii="Courier New" w:eastAsia="Times New Roman" w:hAnsi="Courier New" w:cs="Courier New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359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598"/>
    <w:rPr>
      <w:rFonts w:eastAsiaTheme="minorHAnsi"/>
      <w:b/>
      <w:bCs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598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7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F1D"/>
  </w:style>
  <w:style w:type="paragraph" w:styleId="Footer">
    <w:name w:val="footer"/>
    <w:basedOn w:val="Normal"/>
    <w:link w:val="FooterChar"/>
    <w:uiPriority w:val="99"/>
    <w:unhideWhenUsed/>
    <w:rsid w:val="00EE7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1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Munjal</dc:creator>
  <cp:lastModifiedBy>Ashok Munjal</cp:lastModifiedBy>
  <cp:revision>8</cp:revision>
  <cp:lastPrinted>2018-10-25T07:41:00Z</cp:lastPrinted>
  <dcterms:created xsi:type="dcterms:W3CDTF">2019-01-17T08:09:00Z</dcterms:created>
  <dcterms:modified xsi:type="dcterms:W3CDTF">2019-02-06T07:41:00Z</dcterms:modified>
</cp:coreProperties>
</file>